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325" w:type="dxa"/>
        <w:tblInd w:w="25" w:type="dxa"/>
        <w:tblLook w:val="04A0" w:firstRow="1" w:lastRow="0" w:firstColumn="1" w:lastColumn="0" w:noHBand="0" w:noVBand="1"/>
      </w:tblPr>
      <w:tblGrid>
        <w:gridCol w:w="8779"/>
        <w:gridCol w:w="845"/>
        <w:gridCol w:w="856"/>
        <w:gridCol w:w="960"/>
        <w:gridCol w:w="960"/>
        <w:gridCol w:w="960"/>
        <w:gridCol w:w="965"/>
      </w:tblGrid>
      <w:tr w:rsidR="00014A46" w:rsidRPr="00223CED" w:rsidTr="00965C85">
        <w:trPr>
          <w:trHeight w:val="300"/>
        </w:trPr>
        <w:tc>
          <w:tcPr>
            <w:tcW w:w="8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A46" w:rsidRPr="00223CED" w:rsidRDefault="00014A46" w:rsidP="00965C85">
            <w:pPr>
              <w:rPr>
                <w:color w:val="000000"/>
              </w:rPr>
            </w:pPr>
          </w:p>
          <w:p w:rsidR="00014A46" w:rsidRPr="00223CED" w:rsidRDefault="00014A46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Model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A46" w:rsidRPr="00223CED" w:rsidRDefault="00014A46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log(p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A46" w:rsidRPr="00223CED" w:rsidRDefault="00014A46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ter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A46" w:rsidRPr="00223CED" w:rsidRDefault="00014A46" w:rsidP="00965C85">
            <w:pPr>
              <w:rPr>
                <w:color w:val="000000"/>
              </w:rPr>
            </w:pPr>
            <w:proofErr w:type="spellStart"/>
            <w:r w:rsidRPr="00223CED">
              <w:rPr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A46" w:rsidRPr="00223CED" w:rsidRDefault="00014A46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2LL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A46" w:rsidRPr="00223CED" w:rsidRDefault="00014A46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AIC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A46" w:rsidRPr="00223CED" w:rsidRDefault="00014A46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Delta AIC</w:t>
            </w:r>
          </w:p>
        </w:tc>
      </w:tr>
      <w:tr w:rsidR="00014A46" w:rsidRPr="00223CED" w:rsidTr="00965C85">
        <w:trPr>
          <w:trHeight w:val="300"/>
        </w:trPr>
        <w:tc>
          <w:tcPr>
            <w:tcW w:w="8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A46" w:rsidRPr="00223CED" w:rsidRDefault="00014A46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Population size KOO equal to population size HA, migration rates zero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A46" w:rsidRPr="00223CED" w:rsidRDefault="00014A46" w:rsidP="00965C85">
            <w:pPr>
              <w:jc w:val="center"/>
              <w:rPr>
                <w:color w:val="000000"/>
              </w:rPr>
            </w:pPr>
            <w:r w:rsidRPr="00223CED">
              <w:rPr>
                <w:color w:val="000000"/>
              </w:rPr>
              <w:t>-6.0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A46" w:rsidRPr="00223CED" w:rsidRDefault="00014A46" w:rsidP="00965C85">
            <w:pPr>
              <w:jc w:val="center"/>
              <w:rPr>
                <w:color w:val="000000"/>
              </w:rPr>
            </w:pPr>
            <w:r w:rsidRPr="00223CED">
              <w:rPr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A46" w:rsidRPr="00223CED" w:rsidRDefault="00014A46" w:rsidP="00965C85">
            <w:pPr>
              <w:jc w:val="center"/>
              <w:rPr>
                <w:color w:val="000000"/>
              </w:rPr>
            </w:pPr>
            <w:r w:rsidRPr="00223CED">
              <w:rPr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A46" w:rsidRPr="00223CED" w:rsidRDefault="00014A46" w:rsidP="00965C85">
            <w:pPr>
              <w:jc w:val="center"/>
              <w:rPr>
                <w:color w:val="000000"/>
              </w:rPr>
            </w:pPr>
            <w:r w:rsidRPr="00223CED">
              <w:rPr>
                <w:color w:val="000000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A46" w:rsidRPr="00223CED" w:rsidRDefault="00014A46" w:rsidP="00965C85">
            <w:pPr>
              <w:jc w:val="center"/>
              <w:rPr>
                <w:color w:val="000000"/>
              </w:rPr>
            </w:pPr>
            <w:r w:rsidRPr="00223CED">
              <w:rPr>
                <w:color w:val="000000"/>
              </w:rPr>
              <w:t>16.18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A46" w:rsidRPr="00223CED" w:rsidRDefault="00014A46" w:rsidP="00965C85">
            <w:pPr>
              <w:jc w:val="center"/>
              <w:rPr>
                <w:color w:val="000000"/>
              </w:rPr>
            </w:pPr>
            <w:r w:rsidRPr="00223CED">
              <w:rPr>
                <w:color w:val="000000"/>
              </w:rPr>
              <w:t>0</w:t>
            </w:r>
          </w:p>
        </w:tc>
      </w:tr>
      <w:tr w:rsidR="00014A46" w:rsidRPr="00223CED" w:rsidTr="00965C85">
        <w:trPr>
          <w:trHeight w:val="300"/>
        </w:trPr>
        <w:tc>
          <w:tcPr>
            <w:tcW w:w="8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A46" w:rsidRPr="00223CED" w:rsidRDefault="00014A46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Migration rates zero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A46" w:rsidRPr="00223CED" w:rsidRDefault="00014A46" w:rsidP="00965C85">
            <w:pPr>
              <w:jc w:val="center"/>
              <w:rPr>
                <w:color w:val="000000"/>
              </w:rPr>
            </w:pPr>
            <w:r w:rsidRPr="00223CED">
              <w:rPr>
                <w:color w:val="000000"/>
              </w:rPr>
              <w:t>-5.3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A46" w:rsidRPr="00223CED" w:rsidRDefault="00014A46" w:rsidP="00965C85">
            <w:pPr>
              <w:jc w:val="center"/>
              <w:rPr>
                <w:color w:val="000000"/>
              </w:rPr>
            </w:pPr>
            <w:r w:rsidRPr="00223CED">
              <w:rPr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A46" w:rsidRPr="00223CED" w:rsidRDefault="00014A46" w:rsidP="00965C85">
            <w:pPr>
              <w:jc w:val="center"/>
              <w:rPr>
                <w:color w:val="000000"/>
              </w:rPr>
            </w:pPr>
            <w:r w:rsidRPr="00223CED">
              <w:rPr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A46" w:rsidRPr="00223CED" w:rsidRDefault="00014A46" w:rsidP="00965C85">
            <w:pPr>
              <w:jc w:val="center"/>
              <w:rPr>
                <w:color w:val="000000"/>
              </w:rPr>
            </w:pPr>
            <w:r w:rsidRPr="00223CED">
              <w:rPr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A46" w:rsidRPr="00223CED" w:rsidRDefault="00014A46" w:rsidP="00965C85">
            <w:pPr>
              <w:jc w:val="center"/>
              <w:rPr>
                <w:color w:val="000000"/>
              </w:rPr>
            </w:pPr>
            <w:r w:rsidRPr="00223CED">
              <w:rPr>
                <w:color w:val="000000"/>
              </w:rPr>
              <w:t>16.74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A46" w:rsidRPr="00223CED" w:rsidRDefault="00014A46" w:rsidP="00965C85">
            <w:pPr>
              <w:jc w:val="center"/>
              <w:rPr>
                <w:color w:val="000000"/>
              </w:rPr>
            </w:pPr>
            <w:r w:rsidRPr="00223CED">
              <w:rPr>
                <w:color w:val="000000"/>
              </w:rPr>
              <w:t>0.56</w:t>
            </w:r>
          </w:p>
        </w:tc>
      </w:tr>
      <w:tr w:rsidR="00014A46" w:rsidRPr="00223CED" w:rsidTr="00965C85">
        <w:trPr>
          <w:trHeight w:val="300"/>
        </w:trPr>
        <w:tc>
          <w:tcPr>
            <w:tcW w:w="8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A46" w:rsidRPr="00223CED" w:rsidRDefault="00014A46" w:rsidP="00965C85">
            <w:pPr>
              <w:rPr>
                <w:color w:val="000000"/>
              </w:rPr>
            </w:pPr>
            <w:r w:rsidRPr="00223CED">
              <w:rPr>
                <w:color w:val="000000"/>
              </w:rPr>
              <w:t>Population size KOO equal to population size 2 (ancestral population size), migration rates zero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A46" w:rsidRPr="00223CED" w:rsidRDefault="00014A46" w:rsidP="00965C85">
            <w:pPr>
              <w:jc w:val="center"/>
              <w:rPr>
                <w:color w:val="000000"/>
              </w:rPr>
            </w:pPr>
            <w:r w:rsidRPr="00223CED">
              <w:rPr>
                <w:color w:val="000000"/>
              </w:rPr>
              <w:t>-6.70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A46" w:rsidRPr="00223CED" w:rsidRDefault="00014A46" w:rsidP="00965C85">
            <w:pPr>
              <w:jc w:val="center"/>
              <w:rPr>
                <w:color w:val="000000"/>
              </w:rPr>
            </w:pPr>
            <w:r w:rsidRPr="00223CED">
              <w:rPr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A46" w:rsidRPr="00223CED" w:rsidRDefault="00014A46" w:rsidP="00965C85">
            <w:pPr>
              <w:jc w:val="center"/>
              <w:rPr>
                <w:color w:val="000000"/>
              </w:rPr>
            </w:pPr>
            <w:r w:rsidRPr="00223CED">
              <w:rPr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A46" w:rsidRPr="00223CED" w:rsidRDefault="00014A46" w:rsidP="00965C85">
            <w:pPr>
              <w:jc w:val="center"/>
              <w:rPr>
                <w:color w:val="000000"/>
              </w:rPr>
            </w:pPr>
            <w:r w:rsidRPr="00223CED">
              <w:rPr>
                <w:color w:val="000000"/>
              </w:rPr>
              <w:t>2.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A46" w:rsidRPr="00223CED" w:rsidRDefault="00014A46" w:rsidP="00965C85">
            <w:pPr>
              <w:jc w:val="center"/>
              <w:rPr>
                <w:color w:val="000000"/>
              </w:rPr>
            </w:pPr>
            <w:r w:rsidRPr="00223CED">
              <w:rPr>
                <w:color w:val="000000"/>
              </w:rPr>
              <w:t>17.41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A46" w:rsidRPr="00223CED" w:rsidRDefault="00014A46" w:rsidP="00965C85">
            <w:pPr>
              <w:jc w:val="center"/>
              <w:rPr>
                <w:color w:val="000000"/>
              </w:rPr>
            </w:pPr>
            <w:r w:rsidRPr="00223CED">
              <w:rPr>
                <w:color w:val="000000"/>
              </w:rPr>
              <w:t>1.234</w:t>
            </w:r>
          </w:p>
        </w:tc>
      </w:tr>
    </w:tbl>
    <w:p w:rsidR="00014A46" w:rsidRPr="00223CED" w:rsidRDefault="00014A46" w:rsidP="00014A46"/>
    <w:p w:rsidR="00AA2AAE" w:rsidRDefault="00AA2AAE">
      <w:bookmarkStart w:id="0" w:name="_GoBack"/>
      <w:bookmarkEnd w:id="0"/>
    </w:p>
    <w:sectPr w:rsidR="00AA2AAE" w:rsidSect="00014A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A46"/>
    <w:rsid w:val="00014A46"/>
    <w:rsid w:val="004D2974"/>
    <w:rsid w:val="00AA2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419BFA-25C7-4507-AF13-0EAE68A7E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4A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N</dc:creator>
  <cp:keywords/>
  <dc:description/>
  <cp:lastModifiedBy>Heidi N</cp:lastModifiedBy>
  <cp:revision>1</cp:revision>
  <dcterms:created xsi:type="dcterms:W3CDTF">2014-03-05T01:29:00Z</dcterms:created>
  <dcterms:modified xsi:type="dcterms:W3CDTF">2014-03-05T01:29:00Z</dcterms:modified>
</cp:coreProperties>
</file>